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BF5DE" w14:textId="0F59C461" w:rsidR="000F3508" w:rsidRPr="00891CD7" w:rsidRDefault="00C232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1CD7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3C626EA0" w14:textId="77777777" w:rsidR="00DD1EFA" w:rsidRPr="004764F3" w:rsidRDefault="00DD1EFA" w:rsidP="00DD1EFA">
      <w:pPr>
        <w:pStyle w:val="NormalWeb"/>
        <w:spacing w:line="480" w:lineRule="auto"/>
        <w:rPr>
          <w:bCs/>
          <w:u w:val="single"/>
          <w:lang w:val="en-US"/>
        </w:rPr>
      </w:pPr>
      <w:bookmarkStart w:id="0" w:name="_Toc456384295"/>
      <w:r w:rsidRPr="004764F3">
        <w:rPr>
          <w:bCs/>
          <w:u w:val="single"/>
          <w:lang w:val="en-US"/>
        </w:rPr>
        <w:t>Loss to follow-up</w:t>
      </w:r>
    </w:p>
    <w:p w14:paraId="61A3C7E6" w14:textId="2BABE674" w:rsidR="0003172F" w:rsidRPr="004764F3" w:rsidRDefault="0003172F" w:rsidP="00DD1EFA">
      <w:pPr>
        <w:pStyle w:val="Caption"/>
        <w:keepNext/>
        <w:spacing w:line="480" w:lineRule="auto"/>
        <w:ind w:left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91CD7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Table S1:</w:t>
      </w:r>
      <w:r w:rsidRPr="004764F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haracteristics of study completers and non-completers (based on round 1 data)</w:t>
      </w:r>
      <w:bookmarkEnd w:id="0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5"/>
        <w:gridCol w:w="1542"/>
        <w:gridCol w:w="1620"/>
      </w:tblGrid>
      <w:tr w:rsidR="0003172F" w:rsidRPr="00F91560" w14:paraId="7C646751" w14:textId="77777777" w:rsidTr="0003172F">
        <w:trPr>
          <w:trHeight w:val="81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389D71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91560">
              <w:rPr>
                <w:rFonts w:ascii="Times New Roman" w:hAnsi="Times New Roman"/>
                <w:b/>
                <w:sz w:val="20"/>
                <w:szCs w:val="20"/>
              </w:rPr>
              <w:t xml:space="preserve">Characteristic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FCDE8E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91560">
              <w:rPr>
                <w:rFonts w:ascii="Times New Roman" w:hAnsi="Times New Roman"/>
                <w:b/>
                <w:sz w:val="20"/>
                <w:szCs w:val="20"/>
              </w:rPr>
              <w:t>Study completers (%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2B3A5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91560">
              <w:rPr>
                <w:rFonts w:ascii="Times New Roman" w:hAnsi="Times New Roman"/>
                <w:b/>
                <w:sz w:val="20"/>
                <w:szCs w:val="20"/>
              </w:rPr>
              <w:t>Non-completers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E29469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91560">
              <w:rPr>
                <w:rFonts w:ascii="Times New Roman" w:hAnsi="Times New Roman"/>
                <w:b/>
                <w:sz w:val="20"/>
                <w:szCs w:val="20"/>
              </w:rPr>
              <w:t>Chi-square p-value</w:t>
            </w:r>
          </w:p>
        </w:tc>
      </w:tr>
      <w:tr w:rsidR="0003172F" w:rsidRPr="00F91560" w14:paraId="6DB81F23" w14:textId="77777777" w:rsidTr="0003172F">
        <w:tc>
          <w:tcPr>
            <w:tcW w:w="3828" w:type="dxa"/>
            <w:tcBorders>
              <w:top w:val="single" w:sz="4" w:space="0" w:color="auto"/>
            </w:tcBorders>
            <w:hideMark/>
          </w:tcPr>
          <w:p w14:paraId="32DC9333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GFJ exposure</w:t>
            </w:r>
          </w:p>
          <w:p w14:paraId="5307E045" w14:textId="77777777" w:rsidR="0003172F" w:rsidRPr="00F91560" w:rsidRDefault="0003172F" w:rsidP="0003172F">
            <w:pPr>
              <w:pStyle w:val="msolistparagraph0"/>
              <w:numPr>
                <w:ilvl w:val="0"/>
                <w:numId w:val="1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7033A19D" w14:textId="77777777" w:rsidR="0003172F" w:rsidRPr="00F91560" w:rsidRDefault="0003172F" w:rsidP="0003172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Moderate</w:t>
            </w:r>
          </w:p>
          <w:p w14:paraId="07CBE91E" w14:textId="77777777" w:rsidR="0003172F" w:rsidRPr="00F91560" w:rsidRDefault="0003172F" w:rsidP="0003172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 xml:space="preserve">High 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4BAD8B9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7F190D37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7F1CF947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14:paraId="15941434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6CD7C8A8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2D39D6F5" w14:textId="517BF32D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27</w:t>
            </w:r>
          </w:p>
          <w:p w14:paraId="1EF84DA5" w14:textId="2497994F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14:paraId="36C78836" w14:textId="677E1B9C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FC14E38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55E28293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</w:tr>
      <w:tr w:rsidR="0003172F" w:rsidRPr="00F91560" w14:paraId="4F66F7A4" w14:textId="77777777" w:rsidTr="0003172F">
        <w:tc>
          <w:tcPr>
            <w:tcW w:w="3828" w:type="dxa"/>
            <w:hideMark/>
          </w:tcPr>
          <w:p w14:paraId="4B8F6478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Food security</w:t>
            </w:r>
          </w:p>
          <w:p w14:paraId="570E3904" w14:textId="77777777" w:rsidR="0003172F" w:rsidRPr="00F91560" w:rsidRDefault="0003172F" w:rsidP="0003172F">
            <w:pPr>
              <w:pStyle w:val="msolistparagraph0"/>
              <w:numPr>
                <w:ilvl w:val="0"/>
                <w:numId w:val="2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 xml:space="preserve">Food </w:t>
            </w:r>
            <w:proofErr w:type="gramStart"/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proofErr w:type="gramEnd"/>
          </w:p>
          <w:p w14:paraId="57AE3E18" w14:textId="77777777" w:rsidR="0003172F" w:rsidRPr="00F91560" w:rsidRDefault="0003172F" w:rsidP="0003172F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Food insecure</w:t>
            </w:r>
          </w:p>
        </w:tc>
        <w:tc>
          <w:tcPr>
            <w:tcW w:w="1555" w:type="dxa"/>
          </w:tcPr>
          <w:p w14:paraId="52911149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2250ECF2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53</w:t>
            </w:r>
          </w:p>
          <w:p w14:paraId="159EC813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42" w:type="dxa"/>
          </w:tcPr>
          <w:p w14:paraId="076E314F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29666437" w14:textId="5BF9B42E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32</w:t>
            </w:r>
          </w:p>
          <w:p w14:paraId="581F5484" w14:textId="23E83262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620" w:type="dxa"/>
          </w:tcPr>
          <w:p w14:paraId="44FA312E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  <w:p w14:paraId="4D3D9AC3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91560">
              <w:rPr>
                <w:rFonts w:ascii="Times New Roman" w:hAnsi="Times New Roman"/>
                <w:b/>
                <w:sz w:val="20"/>
                <w:szCs w:val="20"/>
              </w:rPr>
              <w:t>0.012</w:t>
            </w:r>
          </w:p>
        </w:tc>
      </w:tr>
      <w:tr w:rsidR="0003172F" w:rsidRPr="00F91560" w14:paraId="51D0B652" w14:textId="77777777" w:rsidTr="0003172F">
        <w:tc>
          <w:tcPr>
            <w:tcW w:w="3828" w:type="dxa"/>
            <w:hideMark/>
          </w:tcPr>
          <w:p w14:paraId="3C372F63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General health</w:t>
            </w:r>
          </w:p>
          <w:p w14:paraId="2C21B684" w14:textId="77777777" w:rsidR="0003172F" w:rsidRPr="00F91560" w:rsidRDefault="0003172F" w:rsidP="0003172F">
            <w:pPr>
              <w:pStyle w:val="msolistparagraph0"/>
              <w:numPr>
                <w:ilvl w:val="0"/>
                <w:numId w:val="3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Fair to poor</w:t>
            </w:r>
          </w:p>
          <w:p w14:paraId="2463BFB8" w14:textId="77777777" w:rsidR="0003172F" w:rsidRPr="00F91560" w:rsidRDefault="0003172F" w:rsidP="0003172F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Good to excellent</w:t>
            </w:r>
          </w:p>
        </w:tc>
        <w:tc>
          <w:tcPr>
            <w:tcW w:w="1555" w:type="dxa"/>
          </w:tcPr>
          <w:p w14:paraId="21BEC08D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2DED985F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14:paraId="0EFB425E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542" w:type="dxa"/>
          </w:tcPr>
          <w:p w14:paraId="582DB90F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6D215508" w14:textId="10634748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34</w:t>
            </w:r>
          </w:p>
          <w:p w14:paraId="32C7F2EB" w14:textId="12D8522C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620" w:type="dxa"/>
          </w:tcPr>
          <w:p w14:paraId="3BBEE123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24CFC54C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</w:tr>
      <w:tr w:rsidR="0003172F" w:rsidRPr="00F91560" w14:paraId="4941B916" w14:textId="77777777" w:rsidTr="0003172F">
        <w:tc>
          <w:tcPr>
            <w:tcW w:w="3828" w:type="dxa"/>
            <w:hideMark/>
          </w:tcPr>
          <w:p w14:paraId="4EEF4D17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Mental health</w:t>
            </w:r>
          </w:p>
          <w:p w14:paraId="4D6D5B5F" w14:textId="77777777" w:rsidR="0003172F" w:rsidRPr="00F91560" w:rsidRDefault="0003172F" w:rsidP="0003172F">
            <w:pPr>
              <w:pStyle w:val="msolistparagraph0"/>
              <w:numPr>
                <w:ilvl w:val="0"/>
                <w:numId w:val="4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Fair to poor</w:t>
            </w:r>
          </w:p>
          <w:p w14:paraId="77573A8D" w14:textId="77777777" w:rsidR="0003172F" w:rsidRPr="00F91560" w:rsidRDefault="0003172F" w:rsidP="0003172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Good to excellent</w:t>
            </w:r>
          </w:p>
        </w:tc>
        <w:tc>
          <w:tcPr>
            <w:tcW w:w="1555" w:type="dxa"/>
          </w:tcPr>
          <w:p w14:paraId="686E3AC4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67D161AB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669CCF9C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542" w:type="dxa"/>
          </w:tcPr>
          <w:p w14:paraId="28D5827E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21FBE80D" w14:textId="7D03FD45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5802111D" w14:textId="43332DBF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620" w:type="dxa"/>
          </w:tcPr>
          <w:p w14:paraId="62576FEE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4F6DFAF7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0.555</w:t>
            </w:r>
          </w:p>
        </w:tc>
      </w:tr>
      <w:tr w:rsidR="0003172F" w:rsidRPr="00F91560" w14:paraId="488E2520" w14:textId="77777777" w:rsidTr="0003172F">
        <w:tc>
          <w:tcPr>
            <w:tcW w:w="3828" w:type="dxa"/>
            <w:hideMark/>
          </w:tcPr>
          <w:p w14:paraId="79665549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Use of other food programs</w:t>
            </w:r>
          </w:p>
          <w:p w14:paraId="65E2B89E" w14:textId="77777777" w:rsidR="0003172F" w:rsidRPr="00F91560" w:rsidRDefault="0003172F" w:rsidP="0003172F">
            <w:pPr>
              <w:pStyle w:val="msolistparagraph0"/>
              <w:numPr>
                <w:ilvl w:val="0"/>
                <w:numId w:val="5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45D18334" w14:textId="77777777" w:rsidR="0003172F" w:rsidRPr="00F91560" w:rsidRDefault="0003172F" w:rsidP="0003172F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1-2</w:t>
            </w:r>
          </w:p>
          <w:p w14:paraId="11A33AC2" w14:textId="77777777" w:rsidR="0003172F" w:rsidRPr="00F91560" w:rsidRDefault="0003172F" w:rsidP="0003172F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3 or more</w:t>
            </w:r>
          </w:p>
        </w:tc>
        <w:tc>
          <w:tcPr>
            <w:tcW w:w="1555" w:type="dxa"/>
          </w:tcPr>
          <w:p w14:paraId="3E11E84A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5009211E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09486B9F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66</w:t>
            </w:r>
          </w:p>
          <w:p w14:paraId="3A555F92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42" w:type="dxa"/>
          </w:tcPr>
          <w:p w14:paraId="78402F57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51650B80" w14:textId="43515349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14:paraId="2C7700BF" w14:textId="4DFB9B29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14:paraId="6C6471A8" w14:textId="652926AC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646924CD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30B5C688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0.512</w:t>
            </w:r>
          </w:p>
        </w:tc>
      </w:tr>
      <w:tr w:rsidR="0003172F" w:rsidRPr="00F91560" w14:paraId="457C45EC" w14:textId="77777777" w:rsidTr="0003172F">
        <w:tc>
          <w:tcPr>
            <w:tcW w:w="3828" w:type="dxa"/>
            <w:hideMark/>
          </w:tcPr>
          <w:p w14:paraId="10330EAD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GFJ primary store</w:t>
            </w:r>
          </w:p>
          <w:p w14:paraId="11C6B25B" w14:textId="77777777" w:rsidR="0003172F" w:rsidRPr="00F91560" w:rsidRDefault="0003172F" w:rsidP="0003172F">
            <w:pPr>
              <w:pStyle w:val="msolistparagraph0"/>
              <w:numPr>
                <w:ilvl w:val="0"/>
                <w:numId w:val="6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EB506AF" w14:textId="77777777" w:rsidR="0003172F" w:rsidRPr="00F91560" w:rsidRDefault="0003172F" w:rsidP="0003172F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55" w:type="dxa"/>
          </w:tcPr>
          <w:p w14:paraId="51CE0ED6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691C0879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76</w:t>
            </w:r>
          </w:p>
          <w:p w14:paraId="737DF6E6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42" w:type="dxa"/>
          </w:tcPr>
          <w:p w14:paraId="4275D9CE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3E317E3D" w14:textId="5ED919D2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73</w:t>
            </w:r>
          </w:p>
          <w:p w14:paraId="0BC4D22A" w14:textId="1A6F4E9F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14:paraId="18BF4D3B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7E029E35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0.700</w:t>
            </w:r>
          </w:p>
        </w:tc>
      </w:tr>
      <w:tr w:rsidR="0003172F" w:rsidRPr="00F91560" w14:paraId="28D8077C" w14:textId="77777777" w:rsidTr="0003172F">
        <w:tc>
          <w:tcPr>
            <w:tcW w:w="3828" w:type="dxa"/>
            <w:hideMark/>
          </w:tcPr>
          <w:p w14:paraId="4B935383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Aboriginal status</w:t>
            </w:r>
          </w:p>
          <w:p w14:paraId="6DF7AE31" w14:textId="77777777" w:rsidR="0003172F" w:rsidRPr="00F91560" w:rsidRDefault="0003172F" w:rsidP="0003172F">
            <w:pPr>
              <w:pStyle w:val="msolistparagraph0"/>
              <w:numPr>
                <w:ilvl w:val="0"/>
                <w:numId w:val="7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1E27354" w14:textId="77777777" w:rsidR="0003172F" w:rsidRPr="00F91560" w:rsidRDefault="0003172F" w:rsidP="0003172F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55" w:type="dxa"/>
          </w:tcPr>
          <w:p w14:paraId="776F3C26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01636775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64</w:t>
            </w:r>
          </w:p>
          <w:p w14:paraId="5D84AB79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42" w:type="dxa"/>
          </w:tcPr>
          <w:p w14:paraId="45B33519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0708D3DB" w14:textId="064D7D15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14:paraId="78B42EE1" w14:textId="1474C910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620" w:type="dxa"/>
          </w:tcPr>
          <w:p w14:paraId="33776207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  <w:p w14:paraId="05F87CCA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915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</w:p>
        </w:tc>
      </w:tr>
      <w:tr w:rsidR="0003172F" w:rsidRPr="00F91560" w14:paraId="4B84B186" w14:textId="77777777" w:rsidTr="0003172F">
        <w:tc>
          <w:tcPr>
            <w:tcW w:w="3828" w:type="dxa"/>
            <w:hideMark/>
          </w:tcPr>
          <w:p w14:paraId="02A3D912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Level of education</w:t>
            </w:r>
          </w:p>
          <w:p w14:paraId="62CB43C8" w14:textId="77777777" w:rsidR="0003172F" w:rsidRPr="00F91560" w:rsidRDefault="0003172F" w:rsidP="0003172F">
            <w:pPr>
              <w:pStyle w:val="msolistparagraph0"/>
              <w:numPr>
                <w:ilvl w:val="0"/>
                <w:numId w:val="8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  <w:p w14:paraId="2AF42AFF" w14:textId="77777777" w:rsidR="0003172F" w:rsidRPr="00F91560" w:rsidRDefault="0003172F" w:rsidP="0003172F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High sch&amp; some post sec</w:t>
            </w:r>
          </w:p>
          <w:p w14:paraId="74225339" w14:textId="77777777" w:rsidR="0003172F" w:rsidRPr="00F91560" w:rsidRDefault="0003172F" w:rsidP="0003172F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Less than high school</w:t>
            </w:r>
          </w:p>
        </w:tc>
        <w:tc>
          <w:tcPr>
            <w:tcW w:w="1555" w:type="dxa"/>
          </w:tcPr>
          <w:p w14:paraId="63DFA2B2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15718393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14:paraId="3ED14A03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49</w:t>
            </w:r>
          </w:p>
          <w:p w14:paraId="7E1123FC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42" w:type="dxa"/>
          </w:tcPr>
          <w:p w14:paraId="729E8503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4661B7B4" w14:textId="6BF67356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2DD158B9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14:paraId="53456D00" w14:textId="5424ABF9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20" w:type="dxa"/>
          </w:tcPr>
          <w:p w14:paraId="297370E5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  <w:p w14:paraId="4CBEB724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915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</w:p>
        </w:tc>
      </w:tr>
      <w:tr w:rsidR="0003172F" w:rsidRPr="00F91560" w14:paraId="1F3113E0" w14:textId="77777777" w:rsidTr="0003172F">
        <w:tc>
          <w:tcPr>
            <w:tcW w:w="3828" w:type="dxa"/>
            <w:hideMark/>
          </w:tcPr>
          <w:p w14:paraId="3C9B4C87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Household income</w:t>
            </w:r>
          </w:p>
          <w:p w14:paraId="2CD3B1A2" w14:textId="77777777" w:rsidR="0003172F" w:rsidRPr="00F91560" w:rsidRDefault="0003172F" w:rsidP="0003172F">
            <w:pPr>
              <w:pStyle w:val="msolistparagraph0"/>
              <w:numPr>
                <w:ilvl w:val="0"/>
                <w:numId w:val="9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50525E7B" w14:textId="77777777" w:rsidR="0003172F" w:rsidRPr="00F91560" w:rsidRDefault="0003172F" w:rsidP="0003172F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55" w:type="dxa"/>
          </w:tcPr>
          <w:p w14:paraId="02FF6B3B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1BC1620B" w14:textId="395F87F5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43</w:t>
            </w:r>
          </w:p>
          <w:p w14:paraId="64DB0EE5" w14:textId="24D2ACC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542" w:type="dxa"/>
          </w:tcPr>
          <w:p w14:paraId="42D7624C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5BE2E828" w14:textId="4B1C8138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14:paraId="2AF12B9C" w14:textId="5C22114E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620" w:type="dxa"/>
          </w:tcPr>
          <w:p w14:paraId="0122DACA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  <w:p w14:paraId="31302610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91560">
              <w:rPr>
                <w:rFonts w:ascii="Times New Roman" w:hAnsi="Times New Roman"/>
                <w:b/>
                <w:sz w:val="20"/>
                <w:szCs w:val="20"/>
              </w:rPr>
              <w:t>0.020</w:t>
            </w:r>
          </w:p>
        </w:tc>
      </w:tr>
      <w:tr w:rsidR="0003172F" w:rsidRPr="00F91560" w14:paraId="21208B65" w14:textId="77777777" w:rsidTr="0003172F">
        <w:tc>
          <w:tcPr>
            <w:tcW w:w="3828" w:type="dxa"/>
            <w:hideMark/>
          </w:tcPr>
          <w:p w14:paraId="38D4321C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 xml:space="preserve">Length of time lived in </w:t>
            </w:r>
            <w:proofErr w:type="gramStart"/>
            <w:r w:rsidRPr="00F91560">
              <w:rPr>
                <w:rFonts w:ascii="Times New Roman" w:hAnsi="Times New Roman"/>
                <w:sz w:val="20"/>
                <w:szCs w:val="20"/>
              </w:rPr>
              <w:t>neighbourhood</w:t>
            </w:r>
            <w:proofErr w:type="gramEnd"/>
          </w:p>
          <w:p w14:paraId="3F932112" w14:textId="77777777" w:rsidR="0003172F" w:rsidRPr="00F91560" w:rsidRDefault="0003172F" w:rsidP="0003172F">
            <w:pPr>
              <w:pStyle w:val="msolistparagraph0"/>
              <w:numPr>
                <w:ilvl w:val="0"/>
                <w:numId w:val="10"/>
              </w:numPr>
              <w:spacing w:after="0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60">
              <w:rPr>
                <w:rFonts w:ascii="Times New Roman" w:hAnsi="Times New Roman" w:cs="Times New Roman"/>
                <w:sz w:val="20"/>
                <w:szCs w:val="20"/>
              </w:rPr>
              <w:t>Less than 5 years</w:t>
            </w:r>
          </w:p>
          <w:p w14:paraId="0A6876E0" w14:textId="77777777" w:rsidR="0003172F" w:rsidRPr="00F91560" w:rsidRDefault="0003172F" w:rsidP="0003172F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6 or more</w:t>
            </w:r>
          </w:p>
        </w:tc>
        <w:tc>
          <w:tcPr>
            <w:tcW w:w="1555" w:type="dxa"/>
          </w:tcPr>
          <w:p w14:paraId="64A51FDA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2DC3DC0B" w14:textId="77777777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14:paraId="4DDD5069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42" w:type="dxa"/>
          </w:tcPr>
          <w:p w14:paraId="3E62B1BF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6B49D1EA" w14:textId="474402CD" w:rsidR="0003172F" w:rsidRPr="00F91560" w:rsidRDefault="0003172F" w:rsidP="00B208FC">
            <w:pPr>
              <w:rPr>
                <w:rFonts w:ascii="Times New Roman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82</w:t>
            </w:r>
          </w:p>
          <w:p w14:paraId="0A06DC92" w14:textId="4681DD91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9156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44488982" w14:textId="77777777" w:rsidR="0003172F" w:rsidRPr="00F91560" w:rsidRDefault="0003172F" w:rsidP="00B208FC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2DD00A1B" w14:textId="77777777" w:rsidR="0003172F" w:rsidRPr="00F91560" w:rsidRDefault="0003172F" w:rsidP="00B208FC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91560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</w:p>
        </w:tc>
      </w:tr>
    </w:tbl>
    <w:p w14:paraId="01CF70A5" w14:textId="089AA3CD" w:rsidR="0003172F" w:rsidRDefault="0003172F"/>
    <w:p w14:paraId="20CDCD5F" w14:textId="219D0AE7" w:rsidR="00DD1EFA" w:rsidRDefault="00DD1EFA" w:rsidP="00DD1EFA">
      <w:pPr>
        <w:pStyle w:val="NormalWeb"/>
        <w:spacing w:line="480" w:lineRule="auto"/>
        <w:rPr>
          <w:bCs/>
          <w:u w:val="single"/>
          <w:lang w:val="en-US"/>
        </w:rPr>
      </w:pPr>
    </w:p>
    <w:p w14:paraId="20B7F904" w14:textId="4CD8D1AA" w:rsidR="00F91560" w:rsidRDefault="00F91560" w:rsidP="00DD1EFA">
      <w:pPr>
        <w:pStyle w:val="NormalWeb"/>
        <w:spacing w:line="480" w:lineRule="auto"/>
        <w:rPr>
          <w:bCs/>
          <w:u w:val="single"/>
          <w:lang w:val="en-US"/>
        </w:rPr>
      </w:pPr>
    </w:p>
    <w:p w14:paraId="34F03DFA" w14:textId="77777777" w:rsidR="00F91560" w:rsidRDefault="00F91560" w:rsidP="00DD1EFA">
      <w:pPr>
        <w:pStyle w:val="NormalWeb"/>
        <w:spacing w:line="480" w:lineRule="auto"/>
        <w:rPr>
          <w:bCs/>
          <w:u w:val="single"/>
          <w:lang w:val="en-US"/>
        </w:rPr>
      </w:pPr>
    </w:p>
    <w:p w14:paraId="0E4D6D99" w14:textId="559DC650" w:rsidR="00DD1EFA" w:rsidRPr="004764F3" w:rsidRDefault="00DD1EFA" w:rsidP="00DD1EFA">
      <w:pPr>
        <w:pStyle w:val="NormalWeb"/>
        <w:spacing w:line="480" w:lineRule="auto"/>
        <w:rPr>
          <w:bCs/>
          <w:u w:val="single"/>
          <w:lang w:val="en-US"/>
        </w:rPr>
      </w:pPr>
      <w:r w:rsidRPr="004764F3">
        <w:rPr>
          <w:bCs/>
          <w:u w:val="single"/>
          <w:lang w:val="en-US"/>
        </w:rPr>
        <w:lastRenderedPageBreak/>
        <w:t>Independent and dependent variable distributions of the GFJ shoppers</w:t>
      </w:r>
    </w:p>
    <w:p w14:paraId="22DBAC65" w14:textId="4F1AF306" w:rsidR="00DD1EFA" w:rsidRPr="004764F3" w:rsidRDefault="00DD1EFA" w:rsidP="00F91560">
      <w:pPr>
        <w:pStyle w:val="Caption"/>
        <w:keepNext/>
        <w:spacing w:line="480" w:lineRule="auto"/>
        <w:ind w:left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" w:name="_Toc456384297"/>
      <w:r w:rsidRPr="00F9156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Table S2</w:t>
      </w:r>
      <w:r w:rsidRPr="004764F3">
        <w:rPr>
          <w:rFonts w:ascii="Times New Roman" w:hAnsi="Times New Roman" w:cs="Times New Roman"/>
          <w:i w:val="0"/>
          <w:color w:val="auto"/>
          <w:sz w:val="24"/>
          <w:szCs w:val="24"/>
        </w:rPr>
        <w:t>: Primary independent variable and dependent variables distributions</w:t>
      </w:r>
      <w:bookmarkEnd w:id="1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1508"/>
      </w:tblGrid>
      <w:tr w:rsidR="00DD1EFA" w:rsidRPr="00F91560" w14:paraId="2334A120" w14:textId="77777777" w:rsidTr="00B208FC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7155E9" w14:textId="77777777" w:rsidR="00DD1EFA" w:rsidRPr="00F91560" w:rsidRDefault="00DD1EFA" w:rsidP="00B208FC">
            <w:pPr>
              <w:pStyle w:val="NormalWeb"/>
              <w:spacing w:beforeAutospacing="0" w:afterAutospacing="0"/>
              <w:rPr>
                <w:b/>
                <w:sz w:val="20"/>
                <w:szCs w:val="20"/>
                <w:lang w:val="en-US"/>
              </w:rPr>
            </w:pPr>
            <w:r w:rsidRPr="00F91560">
              <w:rPr>
                <w:b/>
                <w:sz w:val="20"/>
                <w:szCs w:val="20"/>
                <w:lang w:val="en-US"/>
              </w:rPr>
              <w:t>Characteristic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F9C6D3" w14:textId="77777777" w:rsidR="00DD1EFA" w:rsidRPr="00F91560" w:rsidRDefault="00DD1EFA" w:rsidP="00B208FC">
            <w:pPr>
              <w:pStyle w:val="NormalWeb"/>
              <w:spacing w:beforeAutospacing="0" w:afterAutospacing="0"/>
              <w:rPr>
                <w:b/>
                <w:sz w:val="20"/>
                <w:szCs w:val="20"/>
                <w:lang w:val="en-US"/>
              </w:rPr>
            </w:pPr>
            <w:r w:rsidRPr="00F91560">
              <w:rPr>
                <w:b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D7E2B" w14:textId="77777777" w:rsidR="00DD1EFA" w:rsidRPr="00F91560" w:rsidRDefault="00DD1EFA" w:rsidP="00B208FC">
            <w:pPr>
              <w:pStyle w:val="NormalWeb"/>
              <w:spacing w:beforeAutospacing="0" w:afterAutospacing="0"/>
              <w:rPr>
                <w:b/>
                <w:sz w:val="20"/>
                <w:szCs w:val="20"/>
                <w:lang w:val="en-US"/>
              </w:rPr>
            </w:pPr>
            <w:r w:rsidRPr="00F91560">
              <w:rPr>
                <w:b/>
                <w:sz w:val="20"/>
                <w:szCs w:val="20"/>
                <w:lang w:val="en-US"/>
              </w:rPr>
              <w:t>Round 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EE18A8" w14:textId="77777777" w:rsidR="00DD1EFA" w:rsidRPr="00F91560" w:rsidRDefault="00DD1EFA" w:rsidP="00B208FC">
            <w:pPr>
              <w:pStyle w:val="NormalWeb"/>
              <w:spacing w:beforeAutospacing="0" w:afterAutospacing="0"/>
              <w:rPr>
                <w:b/>
                <w:sz w:val="20"/>
                <w:szCs w:val="20"/>
                <w:lang w:val="en-US"/>
              </w:rPr>
            </w:pPr>
            <w:r w:rsidRPr="00F91560">
              <w:rPr>
                <w:b/>
                <w:sz w:val="20"/>
                <w:szCs w:val="20"/>
                <w:lang w:val="en-US"/>
              </w:rPr>
              <w:t>Round 3</w:t>
            </w:r>
          </w:p>
        </w:tc>
      </w:tr>
      <w:tr w:rsidR="00DD1EFA" w:rsidRPr="00F91560" w14:paraId="58734D6A" w14:textId="77777777" w:rsidTr="00B208FC">
        <w:tc>
          <w:tcPr>
            <w:tcW w:w="4390" w:type="dxa"/>
            <w:tcBorders>
              <w:top w:val="single" w:sz="4" w:space="0" w:color="auto"/>
            </w:tcBorders>
            <w:hideMark/>
          </w:tcPr>
          <w:p w14:paraId="35161607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Level of GFJ exposure</w:t>
            </w:r>
          </w:p>
          <w:p w14:paraId="2B57D65F" w14:textId="77777777" w:rsidR="00DD1EFA" w:rsidRPr="00F91560" w:rsidRDefault="00DD1EFA" w:rsidP="00DD1EF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Low</w:t>
            </w:r>
          </w:p>
          <w:p w14:paraId="63C7CD75" w14:textId="77777777" w:rsidR="00DD1EFA" w:rsidRPr="00F91560" w:rsidRDefault="00DD1EFA" w:rsidP="00DD1EF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Moderate</w:t>
            </w:r>
          </w:p>
          <w:p w14:paraId="0321DE45" w14:textId="77777777" w:rsidR="00DD1EFA" w:rsidRPr="00F91560" w:rsidRDefault="00DD1EFA" w:rsidP="00DD1EF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58AB99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75BBDEB4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34 (21.8)</w:t>
            </w:r>
          </w:p>
          <w:p w14:paraId="435B933B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25 (16)</w:t>
            </w:r>
          </w:p>
          <w:p w14:paraId="2B2C1161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97 (62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A39300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224B3BE5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23 (15)</w:t>
            </w:r>
          </w:p>
          <w:p w14:paraId="3B459250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30 (19.6)</w:t>
            </w:r>
          </w:p>
          <w:p w14:paraId="770AE3E5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00 (65.4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7D5CA6A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5FC33905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1 (9.9)</w:t>
            </w:r>
          </w:p>
          <w:p w14:paraId="5F6F600A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34 (30.6)</w:t>
            </w:r>
          </w:p>
          <w:p w14:paraId="4EC436B3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66 (59.5)</w:t>
            </w:r>
          </w:p>
        </w:tc>
      </w:tr>
      <w:tr w:rsidR="00DD1EFA" w:rsidRPr="00F91560" w14:paraId="34E4F9FC" w14:textId="77777777" w:rsidTr="00B208FC">
        <w:tc>
          <w:tcPr>
            <w:tcW w:w="4390" w:type="dxa"/>
            <w:hideMark/>
          </w:tcPr>
          <w:p w14:paraId="5A6DB3EC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Household food security</w:t>
            </w:r>
          </w:p>
          <w:p w14:paraId="3D9C4B76" w14:textId="77777777" w:rsidR="00DD1EFA" w:rsidRPr="00F91560" w:rsidRDefault="00DD1EFA" w:rsidP="00DD1EFA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 xml:space="preserve">Food </w:t>
            </w:r>
            <w:proofErr w:type="gramStart"/>
            <w:r w:rsidRPr="00F91560">
              <w:rPr>
                <w:sz w:val="20"/>
                <w:szCs w:val="20"/>
                <w:lang w:val="en-US"/>
              </w:rPr>
              <w:t>secure</w:t>
            </w:r>
            <w:proofErr w:type="gramEnd"/>
          </w:p>
          <w:p w14:paraId="3007C8D5" w14:textId="77777777" w:rsidR="00DD1EFA" w:rsidRPr="00F91560" w:rsidRDefault="00DD1EFA" w:rsidP="00DD1EFA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 xml:space="preserve">Food insecure (moderate &amp; severe) </w:t>
            </w:r>
          </w:p>
        </w:tc>
        <w:tc>
          <w:tcPr>
            <w:tcW w:w="1559" w:type="dxa"/>
          </w:tcPr>
          <w:p w14:paraId="35B05A7D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498C2F59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71(45.5)</w:t>
            </w:r>
          </w:p>
          <w:p w14:paraId="22013D2E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85(54.5)</w:t>
            </w:r>
          </w:p>
        </w:tc>
        <w:tc>
          <w:tcPr>
            <w:tcW w:w="1559" w:type="dxa"/>
          </w:tcPr>
          <w:p w14:paraId="2494CB01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7B3CAF2A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81 (52.9)</w:t>
            </w:r>
          </w:p>
          <w:p w14:paraId="6218DB3D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72 (47.1)</w:t>
            </w:r>
          </w:p>
        </w:tc>
        <w:tc>
          <w:tcPr>
            <w:tcW w:w="1508" w:type="dxa"/>
          </w:tcPr>
          <w:p w14:paraId="6E9F8C19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79CE8C38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73 (63.5)</w:t>
            </w:r>
          </w:p>
          <w:p w14:paraId="03E64B57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42 (36.5)</w:t>
            </w:r>
          </w:p>
        </w:tc>
      </w:tr>
      <w:tr w:rsidR="00DD1EFA" w:rsidRPr="00F91560" w14:paraId="6462B85E" w14:textId="77777777" w:rsidTr="00B208FC">
        <w:tc>
          <w:tcPr>
            <w:tcW w:w="4390" w:type="dxa"/>
            <w:hideMark/>
          </w:tcPr>
          <w:p w14:paraId="4F5706EC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General health</w:t>
            </w:r>
          </w:p>
          <w:p w14:paraId="58B1656C" w14:textId="77777777" w:rsidR="00DD1EFA" w:rsidRPr="00F91560" w:rsidRDefault="00DD1EFA" w:rsidP="00DD1EFA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Fair to poor</w:t>
            </w:r>
          </w:p>
          <w:p w14:paraId="288CCA56" w14:textId="77777777" w:rsidR="00DD1EFA" w:rsidRPr="00F91560" w:rsidRDefault="00DD1EFA" w:rsidP="00DD1EFA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Good to excellent</w:t>
            </w:r>
          </w:p>
        </w:tc>
        <w:tc>
          <w:tcPr>
            <w:tcW w:w="1559" w:type="dxa"/>
          </w:tcPr>
          <w:p w14:paraId="3C3B0083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3E8F6F11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42 (26.9)</w:t>
            </w:r>
          </w:p>
          <w:p w14:paraId="1FA4B1F9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14 (73.1)</w:t>
            </w:r>
          </w:p>
        </w:tc>
        <w:tc>
          <w:tcPr>
            <w:tcW w:w="1559" w:type="dxa"/>
          </w:tcPr>
          <w:p w14:paraId="0C4C6C49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6AE2E34A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42 (27.5)</w:t>
            </w:r>
          </w:p>
          <w:p w14:paraId="1D36859F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11 (72.5)</w:t>
            </w:r>
          </w:p>
        </w:tc>
        <w:tc>
          <w:tcPr>
            <w:tcW w:w="1508" w:type="dxa"/>
          </w:tcPr>
          <w:p w14:paraId="4FB0E26D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4FEB5C3E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24 (20.9)</w:t>
            </w:r>
          </w:p>
          <w:p w14:paraId="133E9EE7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91 (79.1)</w:t>
            </w:r>
          </w:p>
        </w:tc>
      </w:tr>
      <w:tr w:rsidR="00DD1EFA" w:rsidRPr="00F91560" w14:paraId="6BCF6BA2" w14:textId="77777777" w:rsidTr="00B208FC">
        <w:tc>
          <w:tcPr>
            <w:tcW w:w="4390" w:type="dxa"/>
            <w:hideMark/>
          </w:tcPr>
          <w:p w14:paraId="3A47CDAF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Mental health</w:t>
            </w:r>
          </w:p>
          <w:p w14:paraId="6FAA7CC0" w14:textId="77777777" w:rsidR="00DD1EFA" w:rsidRPr="00F91560" w:rsidRDefault="00DD1EFA" w:rsidP="00DD1EFA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Fair to poor</w:t>
            </w:r>
          </w:p>
          <w:p w14:paraId="7A80CB35" w14:textId="77777777" w:rsidR="00DD1EFA" w:rsidRPr="00F91560" w:rsidRDefault="00DD1EFA" w:rsidP="00DD1EFA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Good to excellent</w:t>
            </w:r>
          </w:p>
        </w:tc>
        <w:tc>
          <w:tcPr>
            <w:tcW w:w="1559" w:type="dxa"/>
          </w:tcPr>
          <w:p w14:paraId="3A009B07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44482F3D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7 (10.9)</w:t>
            </w:r>
          </w:p>
          <w:p w14:paraId="20490CE1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39 (89.1)</w:t>
            </w:r>
          </w:p>
        </w:tc>
        <w:tc>
          <w:tcPr>
            <w:tcW w:w="1559" w:type="dxa"/>
          </w:tcPr>
          <w:p w14:paraId="2D7FE5C9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1E9F25E4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8 (11.8)</w:t>
            </w:r>
          </w:p>
          <w:p w14:paraId="5A7D5572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35 (88.2)</w:t>
            </w:r>
          </w:p>
        </w:tc>
        <w:tc>
          <w:tcPr>
            <w:tcW w:w="1508" w:type="dxa"/>
          </w:tcPr>
          <w:p w14:paraId="1543EA68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69845226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3 (11.3)</w:t>
            </w:r>
          </w:p>
          <w:p w14:paraId="145068C1" w14:textId="77777777" w:rsidR="00DD1EFA" w:rsidRPr="00F91560" w:rsidRDefault="00DD1EFA" w:rsidP="00B208FC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91560">
              <w:rPr>
                <w:sz w:val="20"/>
                <w:szCs w:val="20"/>
                <w:lang w:val="en-US"/>
              </w:rPr>
              <w:t>102 (88.7)</w:t>
            </w:r>
          </w:p>
        </w:tc>
      </w:tr>
    </w:tbl>
    <w:p w14:paraId="2F8AB7C8" w14:textId="77777777" w:rsidR="00DD1EFA" w:rsidRDefault="00DD1EFA"/>
    <w:sectPr w:rsidR="00DD1EFA" w:rsidSect="006F336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F0A3D"/>
    <w:multiLevelType w:val="hybridMultilevel"/>
    <w:tmpl w:val="D520B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42350"/>
    <w:multiLevelType w:val="hybridMultilevel"/>
    <w:tmpl w:val="B82AA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D52DC"/>
    <w:multiLevelType w:val="hybridMultilevel"/>
    <w:tmpl w:val="35ECF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31D7D"/>
    <w:multiLevelType w:val="hybridMultilevel"/>
    <w:tmpl w:val="072222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87292"/>
    <w:multiLevelType w:val="hybridMultilevel"/>
    <w:tmpl w:val="45B20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F2DD7"/>
    <w:multiLevelType w:val="hybridMultilevel"/>
    <w:tmpl w:val="79A4F7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751D19"/>
    <w:multiLevelType w:val="hybridMultilevel"/>
    <w:tmpl w:val="E2FCA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9C5CA4"/>
    <w:multiLevelType w:val="hybridMultilevel"/>
    <w:tmpl w:val="A8205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B33E07"/>
    <w:multiLevelType w:val="hybridMultilevel"/>
    <w:tmpl w:val="C264F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2A3C03"/>
    <w:multiLevelType w:val="hybridMultilevel"/>
    <w:tmpl w:val="F4C00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5D4270"/>
    <w:multiLevelType w:val="hybridMultilevel"/>
    <w:tmpl w:val="198098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E6535E"/>
    <w:multiLevelType w:val="hybridMultilevel"/>
    <w:tmpl w:val="E842A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A034A6"/>
    <w:multiLevelType w:val="hybridMultilevel"/>
    <w:tmpl w:val="E57458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EB4CF7"/>
    <w:multiLevelType w:val="hybridMultilevel"/>
    <w:tmpl w:val="B302C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5416610">
    <w:abstractNumId w:val="6"/>
  </w:num>
  <w:num w:numId="2" w16cid:durableId="1462379726">
    <w:abstractNumId w:val="11"/>
  </w:num>
  <w:num w:numId="3" w16cid:durableId="874971957">
    <w:abstractNumId w:val="2"/>
  </w:num>
  <w:num w:numId="4" w16cid:durableId="774863715">
    <w:abstractNumId w:val="4"/>
  </w:num>
  <w:num w:numId="5" w16cid:durableId="1540623280">
    <w:abstractNumId w:val="7"/>
  </w:num>
  <w:num w:numId="6" w16cid:durableId="227618785">
    <w:abstractNumId w:val="13"/>
  </w:num>
  <w:num w:numId="7" w16cid:durableId="2066637727">
    <w:abstractNumId w:val="9"/>
  </w:num>
  <w:num w:numId="8" w16cid:durableId="564070585">
    <w:abstractNumId w:val="0"/>
  </w:num>
  <w:num w:numId="9" w16cid:durableId="1073897589">
    <w:abstractNumId w:val="1"/>
  </w:num>
  <w:num w:numId="10" w16cid:durableId="933052842">
    <w:abstractNumId w:val="8"/>
  </w:num>
  <w:num w:numId="11" w16cid:durableId="1890415959">
    <w:abstractNumId w:val="5"/>
  </w:num>
  <w:num w:numId="12" w16cid:durableId="1645159197">
    <w:abstractNumId w:val="10"/>
  </w:num>
  <w:num w:numId="13" w16cid:durableId="1004284318">
    <w:abstractNumId w:val="3"/>
  </w:num>
  <w:num w:numId="14" w16cid:durableId="11505134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24F"/>
    <w:rsid w:val="0003172F"/>
    <w:rsid w:val="00094E3B"/>
    <w:rsid w:val="000B25FE"/>
    <w:rsid w:val="000F3508"/>
    <w:rsid w:val="00116C83"/>
    <w:rsid w:val="0052143D"/>
    <w:rsid w:val="005F2BA5"/>
    <w:rsid w:val="006F3368"/>
    <w:rsid w:val="00792972"/>
    <w:rsid w:val="00884D3A"/>
    <w:rsid w:val="00891CD7"/>
    <w:rsid w:val="00A437D3"/>
    <w:rsid w:val="00B322D5"/>
    <w:rsid w:val="00C2324F"/>
    <w:rsid w:val="00D04086"/>
    <w:rsid w:val="00DA7685"/>
    <w:rsid w:val="00DD1EFA"/>
    <w:rsid w:val="00E92B00"/>
    <w:rsid w:val="00F91560"/>
    <w:rsid w:val="00FB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293F6"/>
  <w15:chartTrackingRefBased/>
  <w15:docId w15:val="{66B26D70-72B4-42FA-AFA0-1A67DB77E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3172F"/>
    <w:pPr>
      <w:spacing w:after="200" w:line="240" w:lineRule="auto"/>
      <w:ind w:left="284" w:right="284"/>
      <w:jc w:val="both"/>
    </w:pPr>
    <w:rPr>
      <w:rFonts w:ascii="Calibri" w:eastAsia="Calibri" w:hAnsi="Calibri" w:cs="Iskoola Pota"/>
      <w:i/>
      <w:iCs/>
      <w:color w:val="1F497D"/>
      <w:sz w:val="18"/>
      <w:szCs w:val="18"/>
      <w:lang w:val="en-CA"/>
    </w:rPr>
  </w:style>
  <w:style w:type="paragraph" w:customStyle="1" w:styleId="msolistparagraph0">
    <w:name w:val="msolistparagraph"/>
    <w:basedOn w:val="Normal"/>
    <w:rsid w:val="0003172F"/>
    <w:pPr>
      <w:spacing w:after="200" w:line="240" w:lineRule="auto"/>
      <w:ind w:left="720" w:right="284"/>
      <w:contextualSpacing/>
      <w:jc w:val="both"/>
    </w:pPr>
    <w:rPr>
      <w:rFonts w:ascii="Calibri" w:eastAsia="Calibri" w:hAnsi="Calibri" w:cs="Iskoola Pota"/>
      <w:lang w:val="en-CA"/>
    </w:rPr>
  </w:style>
  <w:style w:type="table" w:customStyle="1" w:styleId="TableGrid1">
    <w:name w:val="Table Grid1"/>
    <w:basedOn w:val="TableNormal"/>
    <w:rsid w:val="0003172F"/>
    <w:pPr>
      <w:spacing w:after="0" w:line="240" w:lineRule="auto"/>
    </w:pPr>
    <w:rPr>
      <w:rFonts w:ascii="Calibri" w:eastAsia="Times New Roman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17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17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72F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unhideWhenUsed/>
    <w:rsid w:val="00DD1E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. Hasanthi Abeykoon</dc:creator>
  <cp:keywords/>
  <dc:description/>
  <cp:lastModifiedBy>A. M. Hasanthi Abeykoon</cp:lastModifiedBy>
  <cp:revision>5</cp:revision>
  <dcterms:created xsi:type="dcterms:W3CDTF">2022-12-25T13:27:00Z</dcterms:created>
  <dcterms:modified xsi:type="dcterms:W3CDTF">2023-01-24T11:23:00Z</dcterms:modified>
</cp:coreProperties>
</file>